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ED365" w14:textId="34B48D0E" w:rsidR="00310A3A" w:rsidRDefault="00310A3A" w:rsidP="00310A3A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FIGURE LEGENDS</w:t>
      </w:r>
    </w:p>
    <w:p w14:paraId="3455694B" w14:textId="66EA63A6" w:rsidR="00BC48AC" w:rsidRDefault="00CD4129" w:rsidP="00BC48A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ure S1. </w:t>
      </w:r>
      <w:r w:rsidR="00526A06">
        <w:rPr>
          <w:rFonts w:ascii="Times New Roman" w:hAnsi="Times New Roman" w:cs="Times New Roman"/>
          <w:b/>
          <w:sz w:val="24"/>
        </w:rPr>
        <w:t>Univariate</w:t>
      </w:r>
      <w:r w:rsidR="00526A06" w:rsidRPr="001504BD">
        <w:rPr>
          <w:rFonts w:ascii="Times New Roman" w:hAnsi="Times New Roman" w:cs="Times New Roman"/>
          <w:b/>
          <w:sz w:val="24"/>
        </w:rPr>
        <w:t xml:space="preserve"> </w:t>
      </w:r>
      <w:r w:rsidR="000F1419" w:rsidRPr="001504BD">
        <w:rPr>
          <w:rFonts w:ascii="Times New Roman" w:hAnsi="Times New Roman" w:cs="Times New Roman"/>
          <w:b/>
          <w:sz w:val="24"/>
        </w:rPr>
        <w:t>comparisons of log-transformed relative TL</w:t>
      </w:r>
      <w:r w:rsidR="000F1419">
        <w:rPr>
          <w:rFonts w:ascii="Times New Roman" w:hAnsi="Times New Roman" w:cs="Times New Roman"/>
          <w:b/>
          <w:sz w:val="24"/>
        </w:rPr>
        <w:t xml:space="preserve"> </w:t>
      </w:r>
      <w:r w:rsidR="000F1419">
        <w:rPr>
          <w:rFonts w:ascii="Times New Roman" w:hAnsi="Times New Roman" w:cs="Times New Roman"/>
          <w:sz w:val="24"/>
        </w:rPr>
        <w:t>between cART-naïve C-PHIV, NNRTI-based cART-treated C-PHIV, PI-based cART-treated C-PHIV, and</w:t>
      </w:r>
      <w:r w:rsidR="000F1419">
        <w:rPr>
          <w:rFonts w:ascii="Times New Roman" w:hAnsi="Times New Roman" w:cs="Times New Roman"/>
          <w:i/>
          <w:sz w:val="24"/>
        </w:rPr>
        <w:t xml:space="preserve"> </w:t>
      </w:r>
      <w:r w:rsidR="000F1419">
        <w:rPr>
          <w:rFonts w:ascii="Times New Roman" w:hAnsi="Times New Roman" w:cs="Times New Roman"/>
          <w:sz w:val="24"/>
        </w:rPr>
        <w:t>HIV-uninfected children (Mann-Whitney U tests). W</w:t>
      </w:r>
      <w:r w:rsidR="00BC48AC">
        <w:rPr>
          <w:rFonts w:ascii="Times New Roman" w:hAnsi="Times New Roman" w:cs="Times New Roman"/>
          <w:sz w:val="24"/>
        </w:rPr>
        <w:t>hiskers of the box plots represent the 5-95 percentiles.</w:t>
      </w:r>
    </w:p>
    <w:p w14:paraId="6B926545" w14:textId="7F8C3086" w:rsidR="00994237" w:rsidRDefault="00994237" w:rsidP="0099423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ure S2. </w:t>
      </w:r>
      <w:r w:rsidRPr="001504BD">
        <w:rPr>
          <w:rFonts w:ascii="Times New Roman" w:hAnsi="Times New Roman" w:cs="Times New Roman"/>
          <w:b/>
          <w:sz w:val="24"/>
        </w:rPr>
        <w:t>TL</w:t>
      </w:r>
      <w:r>
        <w:rPr>
          <w:rFonts w:ascii="Times New Roman" w:hAnsi="Times New Roman" w:cs="Times New Roman"/>
          <w:b/>
          <w:sz w:val="24"/>
        </w:rPr>
        <w:t xml:space="preserve"> are not different </w:t>
      </w:r>
      <w:r w:rsidR="00682A76">
        <w:rPr>
          <w:rFonts w:ascii="Times New Roman" w:hAnsi="Times New Roman" w:cs="Times New Roman"/>
          <w:b/>
          <w:sz w:val="24"/>
        </w:rPr>
        <w:t xml:space="preserve">univariately </w:t>
      </w:r>
      <w:r>
        <w:rPr>
          <w:rFonts w:ascii="Times New Roman" w:hAnsi="Times New Roman" w:cs="Times New Roman"/>
          <w:b/>
          <w:sz w:val="24"/>
        </w:rPr>
        <w:t xml:space="preserve">between children with detectable and undetectable CMV. </w:t>
      </w:r>
      <w:r>
        <w:rPr>
          <w:rFonts w:ascii="Times New Roman" w:hAnsi="Times New Roman" w:cs="Times New Roman"/>
          <w:sz w:val="24"/>
        </w:rPr>
        <w:t>Comparisons were done using Mann-Whitney U tests and whiskers of the box plots represent the 5-95 percentiles.</w:t>
      </w:r>
    </w:p>
    <w:p w14:paraId="22FE34AD" w14:textId="12AAB750" w:rsidR="000F1419" w:rsidRDefault="000F1419" w:rsidP="000F141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ure S3. </w:t>
      </w:r>
      <w:r w:rsidRPr="00322AB0">
        <w:rPr>
          <w:rFonts w:ascii="Times New Roman" w:hAnsi="Times New Roman" w:cs="Times New Roman"/>
          <w:b/>
          <w:sz w:val="24"/>
        </w:rPr>
        <w:t>Multivariable regression analyses of the association between possible predictors and</w:t>
      </w:r>
      <w:r>
        <w:rPr>
          <w:rFonts w:ascii="Times New Roman" w:hAnsi="Times New Roman" w:cs="Times New Roman"/>
          <w:b/>
          <w:sz w:val="24"/>
        </w:rPr>
        <w:t xml:space="preserve"> log-transformed relative TL: A –</w:t>
      </w:r>
      <w:r>
        <w:rPr>
          <w:rFonts w:ascii="Times New Roman" w:hAnsi="Times New Roman" w:cs="Times New Roman"/>
          <w:sz w:val="24"/>
        </w:rPr>
        <w:t>all participants, with cART-treated C-PHIV separated by type of cART regimen (n=505, R</w:t>
      </w: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0.06). </w:t>
      </w:r>
      <w:r>
        <w:rPr>
          <w:rFonts w:ascii="Times New Roman" w:hAnsi="Times New Roman" w:cs="Times New Roman"/>
          <w:b/>
          <w:sz w:val="24"/>
        </w:rPr>
        <w:t>D –</w:t>
      </w:r>
      <w:r>
        <w:rPr>
          <w:rFonts w:ascii="Times New Roman" w:hAnsi="Times New Roman" w:cs="Times New Roman"/>
          <w:sz w:val="24"/>
        </w:rPr>
        <w:t>sensitivity analysis, with cART-treated C-PHIV separated by type of cART regimen (n=470, R</w:t>
      </w: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0.09). *6 children who received non-standard cART </w:t>
      </w:r>
      <w:r w:rsidR="00127F85">
        <w:rPr>
          <w:rFonts w:ascii="Times New Roman" w:hAnsi="Times New Roman" w:cs="Times New Roman"/>
          <w:sz w:val="24"/>
        </w:rPr>
        <w:t xml:space="preserve">(detailed in Supplementary Table S1) </w:t>
      </w:r>
      <w:r>
        <w:rPr>
          <w:rFonts w:ascii="Times New Roman" w:hAnsi="Times New Roman" w:cs="Times New Roman"/>
          <w:sz w:val="24"/>
        </w:rPr>
        <w:t>were excluded from these analyses.</w:t>
      </w:r>
    </w:p>
    <w:sectPr w:rsidR="000F1419" w:rsidSect="00A75EEC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B3763" w16cex:dateUtc="2020-06-22T05:57:00Z"/>
  <w16cex:commentExtensible w16cex:durableId="229B31FA" w16cex:dateUtc="2020-06-22T05:34:00Z"/>
  <w16cex:commentExtensible w16cex:durableId="229B37BD" w16cex:dateUtc="2020-06-22T05:5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67C9E" w14:textId="77777777" w:rsidR="00196BF8" w:rsidRDefault="00196BF8" w:rsidP="00B93A33">
      <w:pPr>
        <w:spacing w:after="0" w:line="240" w:lineRule="auto"/>
      </w:pPr>
      <w:r>
        <w:separator/>
      </w:r>
    </w:p>
  </w:endnote>
  <w:endnote w:type="continuationSeparator" w:id="0">
    <w:p w14:paraId="21F2A77F" w14:textId="77777777" w:rsidR="00196BF8" w:rsidRDefault="00196BF8" w:rsidP="00B93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377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F0FAE" w14:textId="0DBCFC0C" w:rsidR="00196BF8" w:rsidRDefault="00196B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3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BB48A9" w14:textId="77777777" w:rsidR="00196BF8" w:rsidRDefault="00196B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A4697B" w14:textId="77777777" w:rsidR="00196BF8" w:rsidRDefault="00196BF8" w:rsidP="00B93A33">
      <w:pPr>
        <w:spacing w:after="0" w:line="240" w:lineRule="auto"/>
      </w:pPr>
      <w:r>
        <w:separator/>
      </w:r>
    </w:p>
  </w:footnote>
  <w:footnote w:type="continuationSeparator" w:id="0">
    <w:p w14:paraId="5F6A4C99" w14:textId="77777777" w:rsidR="00196BF8" w:rsidRDefault="00196BF8" w:rsidP="00B93A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F55CB"/>
    <w:multiLevelType w:val="hybridMultilevel"/>
    <w:tmpl w:val="25408D88"/>
    <w:lvl w:ilvl="0" w:tplc="10B89E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BC735C"/>
    <w:multiLevelType w:val="hybridMultilevel"/>
    <w:tmpl w:val="5B786E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ECC"/>
    <w:rsid w:val="00000885"/>
    <w:rsid w:val="0000263C"/>
    <w:rsid w:val="0000330A"/>
    <w:rsid w:val="00003E9C"/>
    <w:rsid w:val="00013C12"/>
    <w:rsid w:val="00021D72"/>
    <w:rsid w:val="0002374C"/>
    <w:rsid w:val="000268EF"/>
    <w:rsid w:val="00026ECC"/>
    <w:rsid w:val="00031FB7"/>
    <w:rsid w:val="00041458"/>
    <w:rsid w:val="000467D2"/>
    <w:rsid w:val="00046DA3"/>
    <w:rsid w:val="00047ED5"/>
    <w:rsid w:val="00051959"/>
    <w:rsid w:val="00051EC2"/>
    <w:rsid w:val="000561CD"/>
    <w:rsid w:val="000575E0"/>
    <w:rsid w:val="00060A48"/>
    <w:rsid w:val="000645A4"/>
    <w:rsid w:val="000704E2"/>
    <w:rsid w:val="00072B47"/>
    <w:rsid w:val="000737FE"/>
    <w:rsid w:val="00077B8E"/>
    <w:rsid w:val="000800EC"/>
    <w:rsid w:val="00094902"/>
    <w:rsid w:val="0009706D"/>
    <w:rsid w:val="000A2472"/>
    <w:rsid w:val="000A3504"/>
    <w:rsid w:val="000A5986"/>
    <w:rsid w:val="000A7B32"/>
    <w:rsid w:val="000B0DBF"/>
    <w:rsid w:val="000B26F4"/>
    <w:rsid w:val="000C0991"/>
    <w:rsid w:val="000C1652"/>
    <w:rsid w:val="000D1D2E"/>
    <w:rsid w:val="000D1F9E"/>
    <w:rsid w:val="000D218D"/>
    <w:rsid w:val="000D74F7"/>
    <w:rsid w:val="000D76E2"/>
    <w:rsid w:val="000F1419"/>
    <w:rsid w:val="000F1750"/>
    <w:rsid w:val="000F29B6"/>
    <w:rsid w:val="000F2E61"/>
    <w:rsid w:val="000F2F1C"/>
    <w:rsid w:val="000F3EB2"/>
    <w:rsid w:val="000F3FD7"/>
    <w:rsid w:val="000F48D1"/>
    <w:rsid w:val="00104F0D"/>
    <w:rsid w:val="0011306C"/>
    <w:rsid w:val="0011421D"/>
    <w:rsid w:val="001162CD"/>
    <w:rsid w:val="00121B97"/>
    <w:rsid w:val="0012375B"/>
    <w:rsid w:val="00127DE4"/>
    <w:rsid w:val="00127F85"/>
    <w:rsid w:val="0013338A"/>
    <w:rsid w:val="0013366B"/>
    <w:rsid w:val="00140931"/>
    <w:rsid w:val="00142461"/>
    <w:rsid w:val="00143422"/>
    <w:rsid w:val="00145FA3"/>
    <w:rsid w:val="00153260"/>
    <w:rsid w:val="00161A5B"/>
    <w:rsid w:val="00163E3D"/>
    <w:rsid w:val="001652AC"/>
    <w:rsid w:val="00167DA3"/>
    <w:rsid w:val="00172547"/>
    <w:rsid w:val="0017280C"/>
    <w:rsid w:val="00173079"/>
    <w:rsid w:val="0017378D"/>
    <w:rsid w:val="00182499"/>
    <w:rsid w:val="00182E37"/>
    <w:rsid w:val="0018391A"/>
    <w:rsid w:val="00186379"/>
    <w:rsid w:val="00196522"/>
    <w:rsid w:val="00196BF8"/>
    <w:rsid w:val="001A023E"/>
    <w:rsid w:val="001A4500"/>
    <w:rsid w:val="001B30CE"/>
    <w:rsid w:val="001C54C4"/>
    <w:rsid w:val="001C5B7D"/>
    <w:rsid w:val="001C699C"/>
    <w:rsid w:val="001C727D"/>
    <w:rsid w:val="001D4170"/>
    <w:rsid w:val="001D446C"/>
    <w:rsid w:val="001D66D0"/>
    <w:rsid w:val="001E3226"/>
    <w:rsid w:val="001E4B6F"/>
    <w:rsid w:val="001E63FF"/>
    <w:rsid w:val="001F47B5"/>
    <w:rsid w:val="001F5415"/>
    <w:rsid w:val="00201F35"/>
    <w:rsid w:val="00212535"/>
    <w:rsid w:val="002219E1"/>
    <w:rsid w:val="00222DD0"/>
    <w:rsid w:val="00225DCA"/>
    <w:rsid w:val="002262A5"/>
    <w:rsid w:val="002270D3"/>
    <w:rsid w:val="0023055D"/>
    <w:rsid w:val="002402C8"/>
    <w:rsid w:val="002447E7"/>
    <w:rsid w:val="00253DC1"/>
    <w:rsid w:val="00254696"/>
    <w:rsid w:val="00260168"/>
    <w:rsid w:val="002608AF"/>
    <w:rsid w:val="00260E52"/>
    <w:rsid w:val="00264B7D"/>
    <w:rsid w:val="00266DE1"/>
    <w:rsid w:val="002725D7"/>
    <w:rsid w:val="0028080D"/>
    <w:rsid w:val="0028585D"/>
    <w:rsid w:val="002877FC"/>
    <w:rsid w:val="00291079"/>
    <w:rsid w:val="00293EF4"/>
    <w:rsid w:val="002A13B1"/>
    <w:rsid w:val="002A1AAB"/>
    <w:rsid w:val="002A3EAF"/>
    <w:rsid w:val="002A4D13"/>
    <w:rsid w:val="002A7B5F"/>
    <w:rsid w:val="002B5418"/>
    <w:rsid w:val="002B579E"/>
    <w:rsid w:val="002B6F85"/>
    <w:rsid w:val="002C022E"/>
    <w:rsid w:val="002C0B09"/>
    <w:rsid w:val="002C776F"/>
    <w:rsid w:val="002D4EE7"/>
    <w:rsid w:val="002D550E"/>
    <w:rsid w:val="002D559C"/>
    <w:rsid w:val="002E7F7A"/>
    <w:rsid w:val="002F1E5C"/>
    <w:rsid w:val="002F4CB3"/>
    <w:rsid w:val="00302288"/>
    <w:rsid w:val="003023A4"/>
    <w:rsid w:val="00310A3A"/>
    <w:rsid w:val="00310DEA"/>
    <w:rsid w:val="00314922"/>
    <w:rsid w:val="003227F5"/>
    <w:rsid w:val="00324B09"/>
    <w:rsid w:val="003263C3"/>
    <w:rsid w:val="00327504"/>
    <w:rsid w:val="003332B9"/>
    <w:rsid w:val="00340833"/>
    <w:rsid w:val="00344CB1"/>
    <w:rsid w:val="0035472A"/>
    <w:rsid w:val="00354F6D"/>
    <w:rsid w:val="003666AA"/>
    <w:rsid w:val="003767AB"/>
    <w:rsid w:val="00381C61"/>
    <w:rsid w:val="00382243"/>
    <w:rsid w:val="00386864"/>
    <w:rsid w:val="00396F70"/>
    <w:rsid w:val="003A145B"/>
    <w:rsid w:val="003A2842"/>
    <w:rsid w:val="003A2ADC"/>
    <w:rsid w:val="003A717F"/>
    <w:rsid w:val="003B1C5F"/>
    <w:rsid w:val="003C5AE9"/>
    <w:rsid w:val="003C7B35"/>
    <w:rsid w:val="003D0655"/>
    <w:rsid w:val="003D4FBA"/>
    <w:rsid w:val="003D51A5"/>
    <w:rsid w:val="003D724C"/>
    <w:rsid w:val="003E38AF"/>
    <w:rsid w:val="003E46A5"/>
    <w:rsid w:val="003F29EC"/>
    <w:rsid w:val="003F709D"/>
    <w:rsid w:val="00401B1A"/>
    <w:rsid w:val="00407958"/>
    <w:rsid w:val="00410769"/>
    <w:rsid w:val="0041274E"/>
    <w:rsid w:val="00412B36"/>
    <w:rsid w:val="00414786"/>
    <w:rsid w:val="00421A96"/>
    <w:rsid w:val="00421F51"/>
    <w:rsid w:val="00422E7B"/>
    <w:rsid w:val="0042430E"/>
    <w:rsid w:val="00430CCF"/>
    <w:rsid w:val="00431FEC"/>
    <w:rsid w:val="004332B5"/>
    <w:rsid w:val="00442453"/>
    <w:rsid w:val="00442552"/>
    <w:rsid w:val="004436A0"/>
    <w:rsid w:val="004436E6"/>
    <w:rsid w:val="0045191B"/>
    <w:rsid w:val="00456B08"/>
    <w:rsid w:val="004574CC"/>
    <w:rsid w:val="004576A0"/>
    <w:rsid w:val="00463574"/>
    <w:rsid w:val="00463C60"/>
    <w:rsid w:val="00464563"/>
    <w:rsid w:val="00470337"/>
    <w:rsid w:val="00471A70"/>
    <w:rsid w:val="00471F89"/>
    <w:rsid w:val="004745EA"/>
    <w:rsid w:val="00474904"/>
    <w:rsid w:val="00476ACA"/>
    <w:rsid w:val="004865FB"/>
    <w:rsid w:val="00490612"/>
    <w:rsid w:val="00494727"/>
    <w:rsid w:val="00494787"/>
    <w:rsid w:val="004A647E"/>
    <w:rsid w:val="004B0C29"/>
    <w:rsid w:val="004B30D7"/>
    <w:rsid w:val="004B5C37"/>
    <w:rsid w:val="004B727A"/>
    <w:rsid w:val="004C1D62"/>
    <w:rsid w:val="004D266D"/>
    <w:rsid w:val="004D2F89"/>
    <w:rsid w:val="004E09CF"/>
    <w:rsid w:val="004F0496"/>
    <w:rsid w:val="004F1E35"/>
    <w:rsid w:val="004F5E15"/>
    <w:rsid w:val="005018EC"/>
    <w:rsid w:val="005044AC"/>
    <w:rsid w:val="005110C6"/>
    <w:rsid w:val="005116CD"/>
    <w:rsid w:val="005203AD"/>
    <w:rsid w:val="00522315"/>
    <w:rsid w:val="00523A30"/>
    <w:rsid w:val="00524FC3"/>
    <w:rsid w:val="005262CE"/>
    <w:rsid w:val="00526A06"/>
    <w:rsid w:val="00531438"/>
    <w:rsid w:val="0054190D"/>
    <w:rsid w:val="00545E48"/>
    <w:rsid w:val="00551C08"/>
    <w:rsid w:val="005560BD"/>
    <w:rsid w:val="0055751C"/>
    <w:rsid w:val="00557A85"/>
    <w:rsid w:val="00561B51"/>
    <w:rsid w:val="005623B6"/>
    <w:rsid w:val="00566063"/>
    <w:rsid w:val="0056787F"/>
    <w:rsid w:val="00583036"/>
    <w:rsid w:val="0058411B"/>
    <w:rsid w:val="0059523B"/>
    <w:rsid w:val="00597E9C"/>
    <w:rsid w:val="005A11B3"/>
    <w:rsid w:val="005B0CA5"/>
    <w:rsid w:val="005B3E49"/>
    <w:rsid w:val="005C114B"/>
    <w:rsid w:val="005D2295"/>
    <w:rsid w:val="005D411F"/>
    <w:rsid w:val="005D7B35"/>
    <w:rsid w:val="005E22CE"/>
    <w:rsid w:val="005E3C06"/>
    <w:rsid w:val="005E60D2"/>
    <w:rsid w:val="005F2D27"/>
    <w:rsid w:val="005F5624"/>
    <w:rsid w:val="00603CA0"/>
    <w:rsid w:val="00610440"/>
    <w:rsid w:val="00610485"/>
    <w:rsid w:val="0061629A"/>
    <w:rsid w:val="00623AA5"/>
    <w:rsid w:val="00625C13"/>
    <w:rsid w:val="006267D9"/>
    <w:rsid w:val="00630EDB"/>
    <w:rsid w:val="006335FE"/>
    <w:rsid w:val="00634616"/>
    <w:rsid w:val="00643D7C"/>
    <w:rsid w:val="00646966"/>
    <w:rsid w:val="006473FE"/>
    <w:rsid w:val="00652FDE"/>
    <w:rsid w:val="00653E20"/>
    <w:rsid w:val="00660F89"/>
    <w:rsid w:val="00662BD0"/>
    <w:rsid w:val="006659EF"/>
    <w:rsid w:val="00667782"/>
    <w:rsid w:val="00667D3A"/>
    <w:rsid w:val="0067774E"/>
    <w:rsid w:val="00680CC6"/>
    <w:rsid w:val="00680EB5"/>
    <w:rsid w:val="00682A76"/>
    <w:rsid w:val="00684282"/>
    <w:rsid w:val="006859D1"/>
    <w:rsid w:val="00692778"/>
    <w:rsid w:val="00694945"/>
    <w:rsid w:val="00694C61"/>
    <w:rsid w:val="00696AFC"/>
    <w:rsid w:val="00696DE8"/>
    <w:rsid w:val="006A3813"/>
    <w:rsid w:val="006A6F3F"/>
    <w:rsid w:val="006C48FA"/>
    <w:rsid w:val="006D5E33"/>
    <w:rsid w:val="006D728A"/>
    <w:rsid w:val="006D7FB9"/>
    <w:rsid w:val="006E027D"/>
    <w:rsid w:val="006E036C"/>
    <w:rsid w:val="006E4CAC"/>
    <w:rsid w:val="006F55F1"/>
    <w:rsid w:val="0071121A"/>
    <w:rsid w:val="007157EE"/>
    <w:rsid w:val="00720E33"/>
    <w:rsid w:val="00723469"/>
    <w:rsid w:val="007241C2"/>
    <w:rsid w:val="00734C77"/>
    <w:rsid w:val="00735842"/>
    <w:rsid w:val="0074391B"/>
    <w:rsid w:val="007529A0"/>
    <w:rsid w:val="00754110"/>
    <w:rsid w:val="0075468B"/>
    <w:rsid w:val="00754DC6"/>
    <w:rsid w:val="00755920"/>
    <w:rsid w:val="007631D6"/>
    <w:rsid w:val="00763C77"/>
    <w:rsid w:val="007640EF"/>
    <w:rsid w:val="00770607"/>
    <w:rsid w:val="00773BF3"/>
    <w:rsid w:val="007750E2"/>
    <w:rsid w:val="007841CF"/>
    <w:rsid w:val="007908A6"/>
    <w:rsid w:val="00795D63"/>
    <w:rsid w:val="00795D90"/>
    <w:rsid w:val="007A0823"/>
    <w:rsid w:val="007A08B7"/>
    <w:rsid w:val="007A0FF9"/>
    <w:rsid w:val="007A2FBF"/>
    <w:rsid w:val="007A5DD7"/>
    <w:rsid w:val="007B38BB"/>
    <w:rsid w:val="007B5132"/>
    <w:rsid w:val="007C7C4F"/>
    <w:rsid w:val="007D6CB2"/>
    <w:rsid w:val="007D7228"/>
    <w:rsid w:val="007E2FB9"/>
    <w:rsid w:val="007E77DB"/>
    <w:rsid w:val="007F2015"/>
    <w:rsid w:val="007F30B5"/>
    <w:rsid w:val="007F3F19"/>
    <w:rsid w:val="007F7A17"/>
    <w:rsid w:val="008039DB"/>
    <w:rsid w:val="00804DD9"/>
    <w:rsid w:val="008139A4"/>
    <w:rsid w:val="00813D13"/>
    <w:rsid w:val="00814681"/>
    <w:rsid w:val="008159B4"/>
    <w:rsid w:val="008248AD"/>
    <w:rsid w:val="008260D2"/>
    <w:rsid w:val="00847DFA"/>
    <w:rsid w:val="00850CB4"/>
    <w:rsid w:val="008544F5"/>
    <w:rsid w:val="00855BD6"/>
    <w:rsid w:val="0085671F"/>
    <w:rsid w:val="0086060B"/>
    <w:rsid w:val="00862682"/>
    <w:rsid w:val="0087042A"/>
    <w:rsid w:val="00884ACD"/>
    <w:rsid w:val="0089074E"/>
    <w:rsid w:val="00894912"/>
    <w:rsid w:val="00894CC1"/>
    <w:rsid w:val="0089606F"/>
    <w:rsid w:val="008A4957"/>
    <w:rsid w:val="008A4B42"/>
    <w:rsid w:val="008A6300"/>
    <w:rsid w:val="008A6397"/>
    <w:rsid w:val="008A6CB4"/>
    <w:rsid w:val="008A6FE5"/>
    <w:rsid w:val="008B19D0"/>
    <w:rsid w:val="008B3052"/>
    <w:rsid w:val="008C2C67"/>
    <w:rsid w:val="008E08B2"/>
    <w:rsid w:val="008E64AE"/>
    <w:rsid w:val="008E7861"/>
    <w:rsid w:val="008F1A08"/>
    <w:rsid w:val="008F253A"/>
    <w:rsid w:val="008F26BB"/>
    <w:rsid w:val="008F3B85"/>
    <w:rsid w:val="008F4106"/>
    <w:rsid w:val="008F5238"/>
    <w:rsid w:val="00900ED8"/>
    <w:rsid w:val="00901289"/>
    <w:rsid w:val="00901F2F"/>
    <w:rsid w:val="00911F18"/>
    <w:rsid w:val="0091344E"/>
    <w:rsid w:val="00924B37"/>
    <w:rsid w:val="0092790C"/>
    <w:rsid w:val="00932559"/>
    <w:rsid w:val="009331BA"/>
    <w:rsid w:val="00934ECE"/>
    <w:rsid w:val="00937745"/>
    <w:rsid w:val="0094290C"/>
    <w:rsid w:val="00945ABE"/>
    <w:rsid w:val="0095258A"/>
    <w:rsid w:val="00953241"/>
    <w:rsid w:val="00955C68"/>
    <w:rsid w:val="00965AD5"/>
    <w:rsid w:val="0096728A"/>
    <w:rsid w:val="00967A4E"/>
    <w:rsid w:val="009726D2"/>
    <w:rsid w:val="00975197"/>
    <w:rsid w:val="00980D21"/>
    <w:rsid w:val="00982E87"/>
    <w:rsid w:val="00986839"/>
    <w:rsid w:val="00986C74"/>
    <w:rsid w:val="00993DC6"/>
    <w:rsid w:val="00994237"/>
    <w:rsid w:val="009A08A5"/>
    <w:rsid w:val="009A18D3"/>
    <w:rsid w:val="009B1F9A"/>
    <w:rsid w:val="009B3B2F"/>
    <w:rsid w:val="009B67C5"/>
    <w:rsid w:val="009C03B3"/>
    <w:rsid w:val="009C1E40"/>
    <w:rsid w:val="009C4C5F"/>
    <w:rsid w:val="009F0890"/>
    <w:rsid w:val="009F3B57"/>
    <w:rsid w:val="009F453D"/>
    <w:rsid w:val="00A02A31"/>
    <w:rsid w:val="00A1742B"/>
    <w:rsid w:val="00A213B5"/>
    <w:rsid w:val="00A23A5A"/>
    <w:rsid w:val="00A2746F"/>
    <w:rsid w:val="00A321C0"/>
    <w:rsid w:val="00A409C4"/>
    <w:rsid w:val="00A4218D"/>
    <w:rsid w:val="00A4601F"/>
    <w:rsid w:val="00A513C1"/>
    <w:rsid w:val="00A518ED"/>
    <w:rsid w:val="00A525B3"/>
    <w:rsid w:val="00A60D9B"/>
    <w:rsid w:val="00A61B86"/>
    <w:rsid w:val="00A65925"/>
    <w:rsid w:val="00A661F0"/>
    <w:rsid w:val="00A72391"/>
    <w:rsid w:val="00A74F2A"/>
    <w:rsid w:val="00A75C09"/>
    <w:rsid w:val="00A75EEC"/>
    <w:rsid w:val="00A76CAA"/>
    <w:rsid w:val="00A77D44"/>
    <w:rsid w:val="00A81484"/>
    <w:rsid w:val="00A81ECC"/>
    <w:rsid w:val="00A8287B"/>
    <w:rsid w:val="00A835CE"/>
    <w:rsid w:val="00A85100"/>
    <w:rsid w:val="00A910B4"/>
    <w:rsid w:val="00A91A2B"/>
    <w:rsid w:val="00A929E8"/>
    <w:rsid w:val="00A9371D"/>
    <w:rsid w:val="00A9622F"/>
    <w:rsid w:val="00A974BC"/>
    <w:rsid w:val="00AA16E3"/>
    <w:rsid w:val="00AA58B9"/>
    <w:rsid w:val="00AA6DA1"/>
    <w:rsid w:val="00AB2A2F"/>
    <w:rsid w:val="00AC1371"/>
    <w:rsid w:val="00AC6140"/>
    <w:rsid w:val="00AD7A23"/>
    <w:rsid w:val="00AE43F1"/>
    <w:rsid w:val="00AF4A28"/>
    <w:rsid w:val="00B03FF7"/>
    <w:rsid w:val="00B103AF"/>
    <w:rsid w:val="00B12BF1"/>
    <w:rsid w:val="00B173F3"/>
    <w:rsid w:val="00B26D38"/>
    <w:rsid w:val="00B3522C"/>
    <w:rsid w:val="00B4446A"/>
    <w:rsid w:val="00B4477B"/>
    <w:rsid w:val="00B63DAB"/>
    <w:rsid w:val="00B704A0"/>
    <w:rsid w:val="00B775A1"/>
    <w:rsid w:val="00B84C34"/>
    <w:rsid w:val="00B910FD"/>
    <w:rsid w:val="00B93A33"/>
    <w:rsid w:val="00BB06D4"/>
    <w:rsid w:val="00BC0F2A"/>
    <w:rsid w:val="00BC4429"/>
    <w:rsid w:val="00BC48AC"/>
    <w:rsid w:val="00BC49B3"/>
    <w:rsid w:val="00BD2B94"/>
    <w:rsid w:val="00BD4BD3"/>
    <w:rsid w:val="00BD7EF4"/>
    <w:rsid w:val="00BE151A"/>
    <w:rsid w:val="00BF7704"/>
    <w:rsid w:val="00C03C63"/>
    <w:rsid w:val="00C119D8"/>
    <w:rsid w:val="00C12EF3"/>
    <w:rsid w:val="00C15A36"/>
    <w:rsid w:val="00C175A8"/>
    <w:rsid w:val="00C24931"/>
    <w:rsid w:val="00C31A8E"/>
    <w:rsid w:val="00C32773"/>
    <w:rsid w:val="00C524AD"/>
    <w:rsid w:val="00C56BFC"/>
    <w:rsid w:val="00C65C28"/>
    <w:rsid w:val="00C77D1A"/>
    <w:rsid w:val="00C81656"/>
    <w:rsid w:val="00C8217C"/>
    <w:rsid w:val="00C8323D"/>
    <w:rsid w:val="00C86657"/>
    <w:rsid w:val="00C90AE6"/>
    <w:rsid w:val="00C932BE"/>
    <w:rsid w:val="00CA21C9"/>
    <w:rsid w:val="00CB43C6"/>
    <w:rsid w:val="00CC0390"/>
    <w:rsid w:val="00CC6405"/>
    <w:rsid w:val="00CD07F6"/>
    <w:rsid w:val="00CD4129"/>
    <w:rsid w:val="00CD690E"/>
    <w:rsid w:val="00CE0E2A"/>
    <w:rsid w:val="00CE0E5E"/>
    <w:rsid w:val="00CE33EC"/>
    <w:rsid w:val="00CF11F9"/>
    <w:rsid w:val="00CF3614"/>
    <w:rsid w:val="00CF3C39"/>
    <w:rsid w:val="00CF42CB"/>
    <w:rsid w:val="00D01F8B"/>
    <w:rsid w:val="00D15CB4"/>
    <w:rsid w:val="00D23298"/>
    <w:rsid w:val="00D30295"/>
    <w:rsid w:val="00D30C43"/>
    <w:rsid w:val="00D3440E"/>
    <w:rsid w:val="00D34616"/>
    <w:rsid w:val="00D41112"/>
    <w:rsid w:val="00D422F0"/>
    <w:rsid w:val="00D43BDD"/>
    <w:rsid w:val="00D44471"/>
    <w:rsid w:val="00D44505"/>
    <w:rsid w:val="00D44AC7"/>
    <w:rsid w:val="00D51054"/>
    <w:rsid w:val="00D532B7"/>
    <w:rsid w:val="00D602D8"/>
    <w:rsid w:val="00D607ED"/>
    <w:rsid w:val="00D8097A"/>
    <w:rsid w:val="00D80F19"/>
    <w:rsid w:val="00D8114F"/>
    <w:rsid w:val="00D85483"/>
    <w:rsid w:val="00D95A84"/>
    <w:rsid w:val="00DA1061"/>
    <w:rsid w:val="00DB60C8"/>
    <w:rsid w:val="00DB65B0"/>
    <w:rsid w:val="00DB6B3B"/>
    <w:rsid w:val="00DC5784"/>
    <w:rsid w:val="00DD47A0"/>
    <w:rsid w:val="00DD47F4"/>
    <w:rsid w:val="00DD56C7"/>
    <w:rsid w:val="00DF02B0"/>
    <w:rsid w:val="00E0557E"/>
    <w:rsid w:val="00E07F07"/>
    <w:rsid w:val="00E11C53"/>
    <w:rsid w:val="00E1346C"/>
    <w:rsid w:val="00E16361"/>
    <w:rsid w:val="00E1669D"/>
    <w:rsid w:val="00E17BD8"/>
    <w:rsid w:val="00E21382"/>
    <w:rsid w:val="00E243E2"/>
    <w:rsid w:val="00E27786"/>
    <w:rsid w:val="00E319CD"/>
    <w:rsid w:val="00E33B17"/>
    <w:rsid w:val="00E3645B"/>
    <w:rsid w:val="00E40BF5"/>
    <w:rsid w:val="00E41773"/>
    <w:rsid w:val="00E419F4"/>
    <w:rsid w:val="00E46B71"/>
    <w:rsid w:val="00E470E0"/>
    <w:rsid w:val="00E47943"/>
    <w:rsid w:val="00E51DED"/>
    <w:rsid w:val="00E52BE3"/>
    <w:rsid w:val="00E56195"/>
    <w:rsid w:val="00E563CD"/>
    <w:rsid w:val="00E72875"/>
    <w:rsid w:val="00E75009"/>
    <w:rsid w:val="00E86855"/>
    <w:rsid w:val="00E92A48"/>
    <w:rsid w:val="00E94159"/>
    <w:rsid w:val="00E942DB"/>
    <w:rsid w:val="00E94B2E"/>
    <w:rsid w:val="00EB3E34"/>
    <w:rsid w:val="00EB6215"/>
    <w:rsid w:val="00ED128F"/>
    <w:rsid w:val="00ED4369"/>
    <w:rsid w:val="00EE4248"/>
    <w:rsid w:val="00EE5549"/>
    <w:rsid w:val="00EF109A"/>
    <w:rsid w:val="00EF400F"/>
    <w:rsid w:val="00EF4A31"/>
    <w:rsid w:val="00F02046"/>
    <w:rsid w:val="00F021D9"/>
    <w:rsid w:val="00F052B3"/>
    <w:rsid w:val="00F079A0"/>
    <w:rsid w:val="00F1132A"/>
    <w:rsid w:val="00F1593A"/>
    <w:rsid w:val="00F16242"/>
    <w:rsid w:val="00F17AB1"/>
    <w:rsid w:val="00F204B8"/>
    <w:rsid w:val="00F20686"/>
    <w:rsid w:val="00F20ACD"/>
    <w:rsid w:val="00F21B45"/>
    <w:rsid w:val="00F2740B"/>
    <w:rsid w:val="00F27E90"/>
    <w:rsid w:val="00F31868"/>
    <w:rsid w:val="00F319E5"/>
    <w:rsid w:val="00F31D7B"/>
    <w:rsid w:val="00F346BD"/>
    <w:rsid w:val="00F43DCB"/>
    <w:rsid w:val="00F4497E"/>
    <w:rsid w:val="00F44C8D"/>
    <w:rsid w:val="00F457F9"/>
    <w:rsid w:val="00F50B3D"/>
    <w:rsid w:val="00F5153C"/>
    <w:rsid w:val="00F51E50"/>
    <w:rsid w:val="00F54502"/>
    <w:rsid w:val="00F610E5"/>
    <w:rsid w:val="00F70774"/>
    <w:rsid w:val="00F77424"/>
    <w:rsid w:val="00F8616C"/>
    <w:rsid w:val="00F87610"/>
    <w:rsid w:val="00F87BBF"/>
    <w:rsid w:val="00F915F1"/>
    <w:rsid w:val="00F9203A"/>
    <w:rsid w:val="00F94A56"/>
    <w:rsid w:val="00F9574C"/>
    <w:rsid w:val="00FA6D59"/>
    <w:rsid w:val="00FB403C"/>
    <w:rsid w:val="00FB7304"/>
    <w:rsid w:val="00FD4B4B"/>
    <w:rsid w:val="00FD796D"/>
    <w:rsid w:val="00FE1104"/>
    <w:rsid w:val="00FE2BBF"/>
    <w:rsid w:val="00FE4249"/>
    <w:rsid w:val="00FE54E9"/>
    <w:rsid w:val="00FE571D"/>
    <w:rsid w:val="00FF1CC5"/>
    <w:rsid w:val="00FF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BE19D6F"/>
  <w15:docId w15:val="{18B0ABB3-06DD-4150-9FDD-B89FA5F3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949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6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1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A7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49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894912"/>
    <w:rPr>
      <w:color w:val="0000FF"/>
      <w:u w:val="single"/>
    </w:rPr>
  </w:style>
  <w:style w:type="character" w:customStyle="1" w:styleId="highlight">
    <w:name w:val="highlight"/>
    <w:basedOn w:val="DefaultParagraphFont"/>
    <w:rsid w:val="001D446C"/>
  </w:style>
  <w:style w:type="character" w:customStyle="1" w:styleId="title-text">
    <w:name w:val="title-text"/>
    <w:basedOn w:val="DefaultParagraphFont"/>
    <w:rsid w:val="00140931"/>
  </w:style>
  <w:style w:type="character" w:customStyle="1" w:styleId="sr-only">
    <w:name w:val="sr-only"/>
    <w:basedOn w:val="DefaultParagraphFont"/>
    <w:rsid w:val="00140931"/>
  </w:style>
  <w:style w:type="character" w:customStyle="1" w:styleId="text">
    <w:name w:val="text"/>
    <w:basedOn w:val="DefaultParagraphFont"/>
    <w:rsid w:val="00140931"/>
  </w:style>
  <w:style w:type="character" w:customStyle="1" w:styleId="Heading3Char">
    <w:name w:val="Heading 3 Char"/>
    <w:basedOn w:val="DefaultParagraphFont"/>
    <w:link w:val="Heading3"/>
    <w:uiPriority w:val="9"/>
    <w:semiHidden/>
    <w:rsid w:val="001336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13366B"/>
  </w:style>
  <w:style w:type="paragraph" w:styleId="Revision">
    <w:name w:val="Revision"/>
    <w:hidden/>
    <w:uiPriority w:val="99"/>
    <w:semiHidden/>
    <w:rsid w:val="00A02A3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55BD6"/>
    <w:pPr>
      <w:ind w:left="720"/>
      <w:contextualSpacing/>
    </w:pPr>
  </w:style>
  <w:style w:type="character" w:customStyle="1" w:styleId="m4431025216309995630highlight">
    <w:name w:val="m_4431025216309995630highlight"/>
    <w:basedOn w:val="DefaultParagraphFont"/>
    <w:rsid w:val="005110C6"/>
  </w:style>
  <w:style w:type="character" w:customStyle="1" w:styleId="m4431025216309995630ui-ncbitoggler-master-text">
    <w:name w:val="m_4431025216309995630ui-ncbitoggler-master-text"/>
    <w:basedOn w:val="DefaultParagraphFont"/>
    <w:rsid w:val="005110C6"/>
  </w:style>
  <w:style w:type="character" w:styleId="FollowedHyperlink">
    <w:name w:val="FollowedHyperlink"/>
    <w:basedOn w:val="DefaultParagraphFont"/>
    <w:uiPriority w:val="99"/>
    <w:semiHidden/>
    <w:unhideWhenUsed/>
    <w:rsid w:val="007B513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75EEC"/>
  </w:style>
  <w:style w:type="paragraph" w:styleId="Header">
    <w:name w:val="header"/>
    <w:basedOn w:val="Normal"/>
    <w:link w:val="HeaderChar"/>
    <w:uiPriority w:val="99"/>
    <w:unhideWhenUsed/>
    <w:rsid w:val="00B93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A33"/>
  </w:style>
  <w:style w:type="paragraph" w:styleId="Footer">
    <w:name w:val="footer"/>
    <w:basedOn w:val="Normal"/>
    <w:link w:val="FooterChar"/>
    <w:uiPriority w:val="99"/>
    <w:unhideWhenUsed/>
    <w:rsid w:val="00B93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A33"/>
  </w:style>
  <w:style w:type="table" w:customStyle="1" w:styleId="TableGridLight1">
    <w:name w:val="Table Grid Light1"/>
    <w:basedOn w:val="TableNormal"/>
    <w:uiPriority w:val="40"/>
    <w:rsid w:val="008B305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-Accent3">
    <w:name w:val="List Table 1 Light Accent 3"/>
    <w:basedOn w:val="TableNormal"/>
    <w:uiPriority w:val="46"/>
    <w:rsid w:val="008B305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877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4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84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3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556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9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0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41FA6FE18D84ABA88B1EDF7B0BE96" ma:contentTypeVersion="10" ma:contentTypeDescription="Create a new document." ma:contentTypeScope="" ma:versionID="5e145411bd11d5bc12e52590a69f76b0">
  <xsd:schema xmlns:xsd="http://www.w3.org/2001/XMLSchema" xmlns:xs="http://www.w3.org/2001/XMLSchema" xmlns:p="http://schemas.microsoft.com/office/2006/metadata/properties" xmlns:ns3="9918aced-4a4f-4d88-a290-a61c6ff19de6" targetNamespace="http://schemas.microsoft.com/office/2006/metadata/properties" ma:root="true" ma:fieldsID="ddf71a2cddb49b50fb93b9b4a7ae2b22" ns3:_="">
    <xsd:import namespace="9918aced-4a4f-4d88-a290-a61c6ff19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8aced-4a4f-4d88-a290-a61c6ff19d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28AE6-7A84-4870-939F-6F2198A9E9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29C1B79-EA30-4E21-AB2A-022EE3FC7D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6F8817-0F48-45B0-A0A9-417AF91ED7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8aced-4a4f-4d88-a290-a61c6ff19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700C74-916C-4C63-976A-B21F1CCF0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, Abhinav</dc:creator>
  <cp:keywords/>
  <dc:description/>
  <cp:lastModifiedBy>Vinoth Robert D</cp:lastModifiedBy>
  <cp:revision>3</cp:revision>
  <dcterms:created xsi:type="dcterms:W3CDTF">2020-07-29T21:45:00Z</dcterms:created>
  <dcterms:modified xsi:type="dcterms:W3CDTF">2020-09-08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1ae297-0f7c-364b-9bd2-1692e88e1555</vt:lpwstr>
  </property>
  <property fmtid="{D5CDD505-2E9C-101B-9397-08002B2CF9AE}" pid="24" name="Mendeley Citation Style_1">
    <vt:lpwstr>http://www.zotero.org/styles/aids</vt:lpwstr>
  </property>
  <property fmtid="{D5CDD505-2E9C-101B-9397-08002B2CF9AE}" pid="25" name="ContentTypeId">
    <vt:lpwstr>0x01010073C41FA6FE18D84ABA88B1EDF7B0BE96</vt:lpwstr>
  </property>
</Properties>
</file>